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96A" w:rsidRPr="00EA5888" w:rsidRDefault="0050496A" w:rsidP="0050496A">
      <w:pPr>
        <w:suppressAutoHyphens w:val="0"/>
        <w:spacing w:line="360" w:lineRule="auto"/>
        <w:ind w:firstLine="0"/>
        <w:jc w:val="left"/>
        <w:rPr>
          <w:rFonts w:ascii="Arial" w:hAnsi="Arial" w:cs="Arial"/>
          <w:b/>
          <w:sz w:val="22"/>
          <w:szCs w:val="22"/>
          <w:lang w:val="en-US"/>
        </w:rPr>
      </w:pP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3</w:t>
      </w:r>
      <w:r w:rsidRPr="007C0F49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T</w:t>
      </w:r>
      <w:bookmarkStart w:id="0" w:name="_GoBack"/>
      <w:bookmarkEnd w:id="0"/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 xml:space="preserve">able. </w:t>
      </w:r>
      <w:proofErr w:type="gramStart"/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 xml:space="preserve">Comparisons between patients with and without 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non-invasive mechanical ventilation</w:t>
      </w: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.</w:t>
      </w:r>
      <w:proofErr w:type="gramEnd"/>
      <w:r w:rsidRPr="00EA5888">
        <w:rPr>
          <w:rFonts w:ascii="Arial" w:eastAsia="Times New Roman" w:hAnsi="Arial" w:cs="Arial"/>
          <w:b/>
          <w:bCs/>
          <w:sz w:val="22"/>
          <w:szCs w:val="22"/>
          <w:lang w:val="en-US"/>
        </w:rPr>
        <w:br/>
      </w:r>
    </w:p>
    <w:tbl>
      <w:tblPr>
        <w:tblW w:w="9793" w:type="dxa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846"/>
        <w:gridCol w:w="1846"/>
        <w:gridCol w:w="2214"/>
        <w:gridCol w:w="2336"/>
        <w:gridCol w:w="764"/>
        <w:gridCol w:w="787"/>
      </w:tblGrid>
      <w:tr w:rsidR="0050496A" w:rsidRPr="000C4F3D" w:rsidTr="000C62EE">
        <w:trPr>
          <w:trHeight w:val="152"/>
        </w:trPr>
        <w:tc>
          <w:tcPr>
            <w:tcW w:w="184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50496A" w:rsidRPr="000C4F3D" w:rsidRDefault="0050496A" w:rsidP="000C62EE">
            <w:pPr>
              <w:suppressAutoHyphens w:val="0"/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Whole sample</w:t>
            </w:r>
          </w:p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=77) </w:t>
            </w:r>
          </w:p>
        </w:tc>
        <w:tc>
          <w:tcPr>
            <w:tcW w:w="221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o NIMV</w:t>
            </w:r>
          </w:p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61)</w:t>
            </w:r>
          </w:p>
        </w:tc>
        <w:tc>
          <w:tcPr>
            <w:tcW w:w="233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IMV</w:t>
            </w:r>
          </w:p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16)</w:t>
            </w:r>
          </w:p>
        </w:tc>
        <w:tc>
          <w:tcPr>
            <w:tcW w:w="1551" w:type="dxa"/>
            <w:gridSpan w:val="2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50496A" w:rsidRPr="000C4F3D" w:rsidRDefault="0050496A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 (61.04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2 (68.85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31.2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4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cardiac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failure  </w:t>
            </w:r>
            <w:proofErr w:type="gramEnd"/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 (41.56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37.7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56.2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915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failure  </w:t>
            </w:r>
            <w:proofErr w:type="gramEnd"/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7.27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 (22.95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 (43.7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779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ease  </w:t>
            </w:r>
            <w:proofErr w:type="gramEnd"/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4.92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6.2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 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 (45.9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56.2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482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umor  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3.28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6.2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 (16.39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12.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9.67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 (68.75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e-04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ithou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  <w:proofErr w:type="gramEnd"/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31.15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47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184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221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2 (68.85 %)</w:t>
            </w:r>
          </w:p>
        </w:tc>
        <w:tc>
          <w:tcPr>
            <w:tcW w:w="2336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 (100 %)</w:t>
            </w:r>
          </w:p>
        </w:tc>
        <w:tc>
          <w:tcPr>
            <w:tcW w:w="764" w:type="dxa"/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47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CU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8.2 %)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25 %)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542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7 +/- 17.43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6.43 +/- 17.82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1.56 +/- 8.66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ystolic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5.56 +/- 22.09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9.38 +/- 29.38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415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stolic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.33 +/- 13.84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8.75 +/- 12.71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827</w:t>
            </w:r>
          </w:p>
        </w:tc>
      </w:tr>
      <w:tr w:rsidR="0050496A" w:rsidRPr="000C4F3D" w:rsidTr="000C62EE">
        <w:trPr>
          <w:gridAfter w:val="1"/>
          <w:wAfter w:w="787" w:type="dxa"/>
          <w:trHeight w:val="152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94 +/- 21.85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7.69 +/- 20.59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8.5 +/- 24.97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258</w:t>
            </w:r>
          </w:p>
        </w:tc>
      </w:tr>
      <w:tr w:rsidR="0050496A" w:rsidRPr="000C4F3D" w:rsidTr="000C62EE">
        <w:trPr>
          <w:gridAfter w:val="1"/>
          <w:wAfter w:w="787" w:type="dxa"/>
          <w:trHeight w:val="804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.04 +/- 5.53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.2 +/- 4.95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.25 +/- 6.56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21</w:t>
            </w:r>
          </w:p>
        </w:tc>
      </w:tr>
      <w:tr w:rsidR="0050496A" w:rsidRPr="000C4F3D" w:rsidTr="000C62EE">
        <w:trPr>
          <w:gridAfter w:val="1"/>
          <w:wAfter w:w="787" w:type="dxa"/>
          <w:trHeight w:val="791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Oxygen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aturation  </w:t>
            </w:r>
            <w:proofErr w:type="gramEnd"/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2.93 +/- 8.89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4.38 +/- 17.1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698</w:t>
            </w:r>
          </w:p>
        </w:tc>
      </w:tr>
      <w:tr w:rsidR="0050496A" w:rsidRPr="000C4F3D" w:rsidTr="000C62EE">
        <w:trPr>
          <w:gridAfter w:val="1"/>
          <w:wAfter w:w="787" w:type="dxa"/>
          <w:trHeight w:val="791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h</w:t>
            </w:r>
            <w:proofErr w:type="spellEnd"/>
            <w:proofErr w:type="gram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11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41 +/- 0.09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 +/- 0.12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15</w:t>
            </w:r>
          </w:p>
        </w:tc>
      </w:tr>
      <w:tr w:rsidR="0050496A" w:rsidRPr="000C4F3D" w:rsidTr="000C62EE">
        <w:trPr>
          <w:gridAfter w:val="1"/>
          <w:wAfter w:w="787" w:type="dxa"/>
          <w:trHeight w:val="791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27 +/- 1.05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.74 +/- 0.86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494</w:t>
            </w:r>
          </w:p>
        </w:tc>
      </w:tr>
      <w:tr w:rsidR="0050496A" w:rsidRPr="000C4F3D" w:rsidTr="000C62EE">
        <w:trPr>
          <w:gridAfter w:val="1"/>
          <w:wAfter w:w="787" w:type="dxa"/>
          <w:trHeight w:val="791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ells  </w:t>
            </w:r>
            <w:proofErr w:type="gramEnd"/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38 +/- 3.65</w:t>
            </w:r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.52 +/- 8.4</w:t>
            </w:r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714</w:t>
            </w:r>
          </w:p>
        </w:tc>
      </w:tr>
      <w:tr w:rsidR="0050496A" w:rsidRPr="000C4F3D" w:rsidTr="000C62EE">
        <w:trPr>
          <w:gridAfter w:val="1"/>
          <w:wAfter w:w="787" w:type="dxa"/>
          <w:trHeight w:val="804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as  </w:t>
            </w:r>
            <w:proofErr w:type="gramEnd"/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8  [50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7  [53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6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5  [4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4.5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e-04</w:t>
            </w:r>
          </w:p>
        </w:tc>
      </w:tr>
      <w:tr w:rsidR="0050496A" w:rsidRPr="000C4F3D" w:rsidTr="000C62EE">
        <w:trPr>
          <w:gridAfter w:val="1"/>
          <w:wAfter w:w="787" w:type="dxa"/>
          <w:trHeight w:val="791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CR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3.4  [19.0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5.75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3.9  [16.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0.92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07.5  [22.9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2.12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073</w:t>
            </w:r>
          </w:p>
        </w:tc>
      </w:tr>
      <w:tr w:rsidR="0050496A" w:rsidRPr="000C4F3D" w:rsidTr="000C62EE">
        <w:trPr>
          <w:gridAfter w:val="1"/>
          <w:wAfter w:w="787" w:type="dxa"/>
          <w:trHeight w:val="1199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RproADM</w:t>
            </w:r>
            <w:proofErr w:type="spell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0.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76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0.89  [0.47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25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.51  [1.5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.15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50496A" w:rsidRPr="000C4F3D" w:rsidTr="000C62EE">
        <w:trPr>
          <w:gridAfter w:val="1"/>
          <w:wAfter w:w="787" w:type="dxa"/>
          <w:trHeight w:val="1199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ind w:left="-100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B65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50496A" w:rsidRPr="000C4F3D" w:rsidTr="000C62EE">
        <w:trPr>
          <w:gridAfter w:val="1"/>
          <w:wAfter w:w="787" w:type="dxa"/>
          <w:trHeight w:val="1185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  [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50496A" w:rsidRPr="000C4F3D" w:rsidTr="000C62EE">
        <w:trPr>
          <w:gridAfter w:val="1"/>
          <w:wAfter w:w="787" w:type="dxa"/>
          <w:trHeight w:val="1185"/>
        </w:trPr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 </w:t>
            </w:r>
          </w:p>
        </w:tc>
        <w:tc>
          <w:tcPr>
            <w:tcW w:w="184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21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336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2.7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25 ]</w:t>
            </w:r>
            <w:proofErr w:type="gramEnd"/>
          </w:p>
        </w:tc>
        <w:tc>
          <w:tcPr>
            <w:tcW w:w="764" w:type="dxa"/>
            <w:tcBorders>
              <w:bottom w:val="single" w:sz="1" w:space="0" w:color="000000"/>
            </w:tcBorders>
            <w:shd w:val="clear" w:color="auto" w:fill="auto"/>
          </w:tcPr>
          <w:p w:rsidR="0050496A" w:rsidRPr="000C4F3D" w:rsidRDefault="0050496A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</w:tbl>
    <w:p w:rsidR="0050496A" w:rsidRPr="000C4F3D" w:rsidRDefault="0050496A" w:rsidP="0050496A">
      <w:pPr>
        <w:suppressAutoHyphens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D07C6B" w:rsidRDefault="00D07C6B"/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6A"/>
    <w:rsid w:val="0050496A"/>
    <w:rsid w:val="00D0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DBF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96A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96A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3</Characters>
  <Application>Microsoft Macintosh Word</Application>
  <DocSecurity>0</DocSecurity>
  <Lines>12</Lines>
  <Paragraphs>3</Paragraphs>
  <ScaleCrop>false</ScaleCrop>
  <Company>pencil and papers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1</cp:revision>
  <dcterms:created xsi:type="dcterms:W3CDTF">2017-10-27T10:54:00Z</dcterms:created>
  <dcterms:modified xsi:type="dcterms:W3CDTF">2017-10-27T10:54:00Z</dcterms:modified>
</cp:coreProperties>
</file>